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rFonts w:cs="Helvetica" w:ascii="Helvetica" w:hAnsi="Helvetica"/>
          <w:b/>
          <w:bCs/>
          <w:lang w:val="en-GB"/>
        </w:rPr>
        <w:t>Additional Data file 5a: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401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14"/>
        <w:gridCol w:w="1458"/>
        <w:gridCol w:w="8045"/>
        <w:gridCol w:w="1350"/>
        <w:gridCol w:w="1078"/>
        <w:gridCol w:w="1156"/>
      </w:tblGrid>
      <w:tr>
        <w:trPr>
          <w:trHeight w:val="513" w:hRule="atLeast"/>
        </w:trPr>
        <w:tc>
          <w:tcPr>
            <w:tcW w:w="131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jc w:val="center"/>
              <w:rPr>
                <w:rFonts w:eastAsia="Arial Unicode MS"/>
              </w:rPr>
            </w:pPr>
            <w:r>
              <w:rPr/>
              <w:t>Probe sets</w:t>
            </w:r>
          </w:p>
        </w:tc>
        <w:tc>
          <w:tcPr>
            <w:tcW w:w="145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jc w:val="center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804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d15</w:t>
            </w:r>
          </w:p>
        </w:tc>
        <w:tc>
          <w:tcPr>
            <w:tcW w:w="10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29_at</w:t>
            </w:r>
          </w:p>
        </w:tc>
        <w:tc>
          <w:tcPr>
            <w:tcW w:w="14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</w:t>
            </w:r>
          </w:p>
        </w:tc>
        <w:tc>
          <w:tcPr>
            <w:tcW w:w="804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4</w:t>
            </w:r>
          </w:p>
        </w:tc>
        <w:tc>
          <w:tcPr>
            <w:tcW w:w="115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17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mesin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715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d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phin, muscular dystroph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638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n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.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27_s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6; Myh7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heavy polypeptide 6, cardiac muscle, alpha; myosin, heavy polypeptide 7, cardiac muscle, be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45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od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iomodin 2 (cardiac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440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m54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artite motif-containing 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69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z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zenin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27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n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in alpha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4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30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54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od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oduli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13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m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yosin 1, alph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53_x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3a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3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36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nni3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oponin I, cardi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57_s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po2l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odin 2-li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783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lim5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Z and LIM domain 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266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3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06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1, skeletal, s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589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f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leukemia factor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493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e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ic nuclear envelope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424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t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T2, cardi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08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od3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odulin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983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90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7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family, member 7 (cardiovascular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879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po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odin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80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4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259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3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3, epithelia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94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2, regulatory, cardiac, s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0.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369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yab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ystallin, alpha 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813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i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oponin I, skeletal, slow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.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3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32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d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audal D homolog 2 (Drosophila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65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sp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P associating protei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042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ln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i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58_s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 light chain LC8-typ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035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am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hevelled associated activator of morphogenesis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07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42 homolog (S. cerevisiae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71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7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, light polypeptide 7, regulato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70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c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C, cardiac/slow skeleta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1.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78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cb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oglycan, beta (dystrophin-associated glycoprotein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694_s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vil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ll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46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c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189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mpd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 and PDZ domain containing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835_s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c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cti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95_x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ed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binding motif and ELMO domai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70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b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68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cb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oglycan, beta (dystrophin-associated glycoprotein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77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1, erythro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66_a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1-10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complex 1, acidic, gene 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97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m3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myosin 3, gam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778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g1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glycan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12_x_a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nc</w:t>
            </w:r>
          </w:p>
        </w:tc>
        <w:tc>
          <w:tcPr>
            <w:tcW w:w="80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lamin C, gamma (actin binding protein 28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990_at</w:t>
            </w:r>
          </w:p>
        </w:tc>
        <w:tc>
          <w:tcPr>
            <w:tcW w:w="14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32420M10</w:t>
            </w:r>
          </w:p>
        </w:tc>
        <w:tc>
          <w:tcPr>
            <w:tcW w:w="804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4832420M10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07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15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lang w:val="en-GB"/>
        </w:rPr>
        <w:t xml:space="preserve">Genes belonging to the </w:t>
      </w:r>
      <w:r>
        <w:rPr>
          <w:rFonts w:cs="Arial" w:ascii="Arial" w:hAnsi="Arial"/>
          <w:lang w:val="en-GB"/>
        </w:rPr>
        <w:t xml:space="preserve">GOTERM_CC, “MYOFIBRIL, STRIATED MUSCLE THIN FILAMENT, ACTIN CYTOSKELETON”, “CYTOSKELETON”, “MYOSIN” and GOTERM_BP “CYTOSKELETON ORGANIZATION AND BIOGENESIS” that are upregulated in the 15 days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  <w:r>
        <w:br w:type="page"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Helvetica" w:ascii="Helvetica" w:hAnsi="Helvetica"/>
          <w:b/>
          <w:bCs/>
          <w:lang w:val="en-GB"/>
        </w:rPr>
        <w:t>Additional Data file 5b</w:t>
      </w:r>
      <w:r>
        <w:rPr>
          <w:rFonts w:cs="Helvetica" w:ascii="Helvetica" w:hAnsi="Helvetica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459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94"/>
        <w:gridCol w:w="1136"/>
        <w:gridCol w:w="8521"/>
        <w:gridCol w:w="1136"/>
        <w:gridCol w:w="1136"/>
        <w:gridCol w:w="1136"/>
      </w:tblGrid>
      <w:tr>
        <w:trPr>
          <w:trHeight w:val="255" w:hRule="atLeast"/>
        </w:trPr>
        <w:tc>
          <w:tcPr>
            <w:tcW w:w="13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jc w:val="center"/>
              <w:rPr>
                <w:rFonts w:eastAsia="Arial Unicode MS"/>
              </w:rPr>
            </w:pPr>
            <w:r>
              <w:rPr/>
              <w:t>Probe sets</w:t>
            </w:r>
          </w:p>
        </w:tc>
        <w:tc>
          <w:tcPr>
            <w:tcW w:w="11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jc w:val="center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85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11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 d15</w:t>
            </w:r>
          </w:p>
        </w:tc>
        <w:tc>
          <w:tcPr>
            <w:tcW w:w="11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043_at</w:t>
            </w:r>
          </w:p>
        </w:tc>
        <w:tc>
          <w:tcPr>
            <w:tcW w:w="113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n7a</w:t>
            </w:r>
          </w:p>
        </w:tc>
        <w:tc>
          <w:tcPr>
            <w:tcW w:w="85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 channel, voltage-gated, type VII, alpha</w:t>
            </w:r>
          </w:p>
        </w:tc>
        <w:tc>
          <w:tcPr>
            <w:tcW w:w="1136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</w:t>
            </w:r>
          </w:p>
        </w:tc>
        <w:tc>
          <w:tcPr>
            <w:tcW w:w="1136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.6</w:t>
            </w:r>
          </w:p>
        </w:tc>
        <w:tc>
          <w:tcPr>
            <w:tcW w:w="113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.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50754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cna2d2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, voltage-dependent, alpha 2/delta subunit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93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n1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polarization-activated, cyclic nucleotide-gated K+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97_a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c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L type, alpha 1C subuni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16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1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834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d2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l-related family, member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99_a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2d1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, voltage-dependent, alpha2/delta subunit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374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j3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inwardly-rectifying channel, subfamily J, member 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13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a4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ker-related subfamily, member 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10_a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h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H subuni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65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g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G subuni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632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b2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beta 2 subunit (Cacnb2), mR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21_a_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e2</w:t>
            </w:r>
          </w:p>
        </w:tc>
        <w:tc>
          <w:tcPr>
            <w:tcW w:w="8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Isk-related subfamily, gen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9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81_at</w:t>
            </w:r>
          </w:p>
        </w:tc>
        <w:tc>
          <w:tcPr>
            <w:tcW w:w="113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ic5</w:t>
            </w:r>
          </w:p>
        </w:tc>
        <w:tc>
          <w:tcPr>
            <w:tcW w:w="85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loride intracellular channel 5</w:t>
            </w:r>
          </w:p>
        </w:tc>
        <w:tc>
          <w:tcPr>
            <w:tcW w:w="1136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36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3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lang w:val="en-GB"/>
        </w:rPr>
        <w:t xml:space="preserve">Genes belonging to the </w:t>
      </w:r>
      <w:r>
        <w:rPr>
          <w:rFonts w:cs="Arial" w:ascii="Arial" w:hAnsi="Arial"/>
          <w:lang w:val="en-GB"/>
        </w:rPr>
        <w:t xml:space="preserve">GOTERM_MF “VOLTAGE-GATED ION CHANNEL ACTIVITY” that are upregulated in the 15 days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</w:t>
      </w:r>
      <w:bookmarkStart w:id="0" w:name="OLE_LINK1"/>
      <w:r>
        <w:rPr>
          <w:rFonts w:cs="Arial" w:ascii="Arial" w:hAnsi="Arial"/>
          <w:lang w:val="en-GB"/>
        </w:rPr>
        <w:t xml:space="preserve">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 ES cells (d0))</w:t>
      </w:r>
      <w:bookmarkEnd w:id="0"/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0">
    <w:name w:val="Überschrift 0"/>
    <w:basedOn w:val="Heading1"/>
    <w:qFormat/>
    <w:pPr>
      <w:numPr>
        <w:ilvl w:val="0"/>
        <w:numId w:val="0"/>
      </w:numPr>
      <w:pBdr>
        <w:bottom w:val="single" w:sz="4" w:space="0" w:color="000000"/>
      </w:pBdr>
      <w:spacing w:lineRule="auto" w:line="360" w:before="0" w:after="360"/>
      <w:outlineLvl w:val="9"/>
    </w:pPr>
    <w:rPr>
      <w:rFonts w:eastAsia="Gulim;굴림"/>
      <w:b w:val="false"/>
      <w:kern w:val="0"/>
      <w:sz w:val="36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2:25:00Z</dcterms:created>
  <dc:creator>JW</dc:creator>
  <dc:description/>
  <dc:language>en-US</dc:language>
  <cp:lastModifiedBy>JW</cp:lastModifiedBy>
  <dcterms:modified xsi:type="dcterms:W3CDTF">2007-02-15T12:25:00Z</dcterms:modified>
  <cp:revision>2</cp:revision>
  <dc:subject/>
  <dc:title>Probesets</dc:title>
</cp:coreProperties>
</file>